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FD742" w14:textId="34DE9D8B" w:rsidR="00CA72B4" w:rsidRPr="00CA72B4" w:rsidRDefault="00CA72B4" w:rsidP="00CA72B4">
      <w:pPr>
        <w:spacing w:line="360" w:lineRule="auto"/>
        <w:rPr>
          <w:rFonts w:ascii="AdvOT2e364b11" w:hAnsi="AdvOT2e364b11" w:hint="eastAsia"/>
          <w:color w:val="000000" w:themeColor="text1"/>
          <w:sz w:val="18"/>
          <w:szCs w:val="18"/>
        </w:rPr>
      </w:pP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upplementary Figure </w:t>
      </w: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1.</w:t>
      </w:r>
      <w:r w:rsidRPr="00CA72B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r w:rsidRPr="00CA72B4">
        <w:rPr>
          <w:rFonts w:ascii="AdvOT2e364b11" w:hAnsi="AdvOT2e364b11"/>
          <w:color w:val="000000" w:themeColor="text1"/>
          <w:sz w:val="18"/>
          <w:szCs w:val="18"/>
        </w:rPr>
        <w:t>Chemical structures of</w:t>
      </w:r>
      <w:r w:rsidRPr="00CA72B4">
        <w:rPr>
          <w:rFonts w:ascii="AdvOT2e364b11" w:hAnsi="AdvOT2e364b11" w:hint="eastAsia"/>
          <w:color w:val="000000" w:themeColor="text1"/>
          <w:sz w:val="18"/>
          <w:szCs w:val="18"/>
        </w:rPr>
        <w:t xml:space="preserve"> Nitazoxanide.</w:t>
      </w:r>
    </w:p>
    <w:p w14:paraId="1781C650" w14:textId="4D02EE69" w:rsidR="00CA72B4" w:rsidRPr="00CA72B4" w:rsidRDefault="00CA72B4" w:rsidP="00CA72B4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S</w:t>
      </w: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2.</w:t>
      </w:r>
      <w:r w:rsidRPr="00CA72B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V</w:t>
      </w:r>
      <w:r w:rsidRPr="00CA72B4">
        <w:rPr>
          <w:rFonts w:ascii="CharisSIL" w:hAnsi="CharisSIL" w:hint="eastAsia"/>
          <w:b/>
          <w:color w:val="000000" w:themeColor="text1"/>
          <w:sz w:val="16"/>
          <w:szCs w:val="16"/>
        </w:rPr>
        <w:t>alidation</w:t>
      </w:r>
      <w:r w:rsidRPr="00CA72B4">
        <w:rPr>
          <w:rFonts w:ascii="CharisSIL" w:hAnsi="CharisSIL"/>
          <w:b/>
          <w:color w:val="000000" w:themeColor="text1"/>
          <w:sz w:val="16"/>
          <w:szCs w:val="16"/>
        </w:rPr>
        <w:t xml:space="preserve"> </w:t>
      </w:r>
      <w:r w:rsidRPr="00CA72B4">
        <w:rPr>
          <w:rFonts w:ascii="CharisSIL" w:hAnsi="CharisSIL" w:hint="eastAsia"/>
          <w:b/>
          <w:color w:val="000000" w:themeColor="text1"/>
          <w:sz w:val="16"/>
          <w:szCs w:val="16"/>
        </w:rPr>
        <w:t xml:space="preserve">of </w:t>
      </w:r>
      <w:r w:rsidRPr="00CA72B4">
        <w:rPr>
          <w:rFonts w:ascii="CharisSIL" w:hAnsi="CharisSIL"/>
          <w:b/>
          <w:color w:val="000000" w:themeColor="text1"/>
          <w:sz w:val="16"/>
          <w:szCs w:val="16"/>
        </w:rPr>
        <w:t>Ovariectomized (OVX) mouse mode</w:t>
      </w:r>
      <w:r w:rsidRPr="00CA72B4">
        <w:rPr>
          <w:rFonts w:ascii="CharisSIL" w:hAnsi="CharisSIL" w:hint="eastAsia"/>
          <w:b/>
          <w:color w:val="000000" w:themeColor="text1"/>
          <w:sz w:val="16"/>
          <w:szCs w:val="16"/>
        </w:rPr>
        <w:t>l.</w:t>
      </w:r>
      <w:r w:rsidRPr="00CA72B4">
        <w:rPr>
          <w:b/>
          <w:color w:val="000000" w:themeColor="text1"/>
        </w:rPr>
        <w:t xml:space="preserve">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A, Uterus was isolated and weighted after mice were sacrificed.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, The body weight of mice was routinely recorded during the experiment. 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=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10-13.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Data are shown as mean ± SD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.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s of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body weight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were</w:t>
      </w:r>
      <w:r w:rsidRPr="00CA72B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mpared between 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Sham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 and 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VX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roup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at 14 week. OVX = ovariectomy.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CA72B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 </w:t>
      </w:r>
      <w:r w:rsidRPr="00CA72B4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＜</w:t>
      </w:r>
      <w:r w:rsidRPr="00CA72B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0.05, *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*</w:t>
      </w:r>
      <w:r w:rsidRPr="00CA72B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 </w:t>
      </w:r>
      <w:r w:rsidRPr="00CA72B4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＜</w:t>
      </w:r>
      <w:r w:rsidRPr="00CA72B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0.01.</w:t>
      </w:r>
    </w:p>
    <w:p w14:paraId="68A19B8A" w14:textId="2A583F5E" w:rsidR="00CA72B4" w:rsidRPr="00CA72B4" w:rsidRDefault="00CA72B4" w:rsidP="00CA72B4">
      <w:pPr>
        <w:spacing w:line="36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OLE_LINK5"/>
      <w:bookmarkStart w:id="1" w:name="OLE_LINK6"/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upplementary Figure S</w:t>
      </w: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CA72B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</w:t>
      </w:r>
      <w:bookmarkEnd w:id="0"/>
      <w:bookmarkEnd w:id="1"/>
      <w:r w:rsidRPr="00CA72B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Nitazoxanide has no effect on OVX-induced </w:t>
      </w:r>
      <w:r w:rsidRPr="00CA72B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emoral</w:t>
      </w:r>
      <w:r w:rsidRPr="00CA72B4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 xml:space="preserve"> bone loss.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(A) The left whole-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emur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MD were measured.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n = 10-13.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B) The 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femur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 of mice were scanned with a high-resolution micro-CT. Calculation of the microarchitectural parameters was performed. 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n = 6.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Data are shown as mean ± S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. BMD = bone mineral density;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BV/TV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=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bone volume/tissue volume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proofErr w:type="spellStart"/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b.N</w:t>
      </w:r>
      <w:proofErr w:type="spellEnd"/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=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rabecular number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proofErr w:type="spellStart"/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b.Sp</w:t>
      </w:r>
      <w:proofErr w:type="spellEnd"/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=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rabecular separation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proofErr w:type="spellStart"/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b.Th</w:t>
      </w:r>
      <w:proofErr w:type="spellEnd"/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 = 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>trabecular thickness</w:t>
      </w:r>
      <w:r w:rsidRPr="00CA72B4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 OVX = ovariectomy.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*</w:t>
      </w:r>
      <w:r w:rsidRPr="00CA72B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CA72B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 </w:t>
      </w:r>
      <w:r w:rsidRPr="00CA72B4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＜</w:t>
      </w:r>
      <w:r w:rsidRPr="00CA72B4">
        <w:rPr>
          <w:rFonts w:ascii="Times New Roman" w:eastAsia="SimSun" w:hAnsi="Times New Roman" w:cs="Times New Roman"/>
          <w:color w:val="000000" w:themeColor="text1"/>
          <w:sz w:val="18"/>
          <w:szCs w:val="18"/>
        </w:rPr>
        <w:t>0.05</w:t>
      </w:r>
      <w:r w:rsidRPr="00CA72B4">
        <w:rPr>
          <w:rFonts w:ascii="Times New Roman" w:eastAsia="SimSun" w:hAnsi="Times New Roman" w:cs="Times New Roman" w:hint="eastAsia"/>
          <w:color w:val="000000" w:themeColor="text1"/>
          <w:sz w:val="18"/>
          <w:szCs w:val="18"/>
        </w:rPr>
        <w:t>.</w:t>
      </w:r>
    </w:p>
    <w:p w14:paraId="3EC52481" w14:textId="77777777" w:rsidR="00CA72B4" w:rsidRPr="00CA72B4" w:rsidRDefault="00CA72B4">
      <w:pPr>
        <w:rPr>
          <w:color w:val="000000" w:themeColor="text1"/>
        </w:rPr>
      </w:pPr>
    </w:p>
    <w:sectPr w:rsidR="00CA72B4" w:rsidRPr="00CA7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2e364b11">
    <w:altName w:val="Times New Roman"/>
    <w:panose1 w:val="00000000000000000000"/>
    <w:charset w:val="00"/>
    <w:family w:val="roman"/>
    <w:notTrueType/>
    <w:pitch w:val="default"/>
  </w:font>
  <w:font w:name="CharisSIL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2B4"/>
    <w:rsid w:val="00CA7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C32F4"/>
  <w15:chartTrackingRefBased/>
  <w15:docId w15:val="{7724B712-DC3D-4A7B-A9B1-522B7DA0A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2B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Oyebanjo</dc:creator>
  <cp:keywords/>
  <dc:description/>
  <cp:lastModifiedBy>Samson Oyebanjo</cp:lastModifiedBy>
  <cp:revision>1</cp:revision>
  <dcterms:created xsi:type="dcterms:W3CDTF">2021-12-07T15:03:00Z</dcterms:created>
  <dcterms:modified xsi:type="dcterms:W3CDTF">2021-12-07T15:04:00Z</dcterms:modified>
</cp:coreProperties>
</file>